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BCBF" w14:textId="4FBD85F9" w:rsidR="00B2035A" w:rsidRDefault="00B2035A" w:rsidP="00296EB4">
      <w:pPr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 xml:space="preserve">Appendix A. </w:t>
      </w:r>
      <w:r w:rsidR="005B6010">
        <w:rPr>
          <w:rFonts w:ascii="Times New Roman" w:hAnsi="Times New Roman" w:cs="Times New Roman"/>
          <w:bCs/>
        </w:rPr>
        <w:t xml:space="preserve">The agreed </w:t>
      </w:r>
      <w:r w:rsidR="002B3FEA">
        <w:rPr>
          <w:rFonts w:ascii="Times New Roman" w:hAnsi="Times New Roman" w:cs="Times New Roman"/>
          <w:bCs/>
        </w:rPr>
        <w:t xml:space="preserve">methodological quality assessments, </w:t>
      </w:r>
      <w:r w:rsidR="005B6010">
        <w:rPr>
          <w:rFonts w:ascii="Times New Roman" w:hAnsi="Times New Roman" w:cs="Times New Roman"/>
          <w:bCs/>
        </w:rPr>
        <w:t>from</w:t>
      </w:r>
      <w:r w:rsidRPr="00B2035A">
        <w:rPr>
          <w:rFonts w:ascii="Times New Roman" w:hAnsi="Times New Roman" w:cs="Times New Roman"/>
          <w:bCs/>
        </w:rPr>
        <w:t xml:space="preserve"> </w:t>
      </w:r>
      <w:r w:rsidR="002B3FEA">
        <w:rPr>
          <w:rFonts w:ascii="Times New Roman" w:hAnsi="Times New Roman" w:cs="Times New Roman"/>
          <w:bCs/>
        </w:rPr>
        <w:t xml:space="preserve">two </w:t>
      </w:r>
      <w:r w:rsidRPr="00B2035A">
        <w:rPr>
          <w:rFonts w:ascii="Times New Roman" w:hAnsi="Times New Roman" w:cs="Times New Roman"/>
          <w:bCs/>
        </w:rPr>
        <w:t>reviewers</w:t>
      </w:r>
      <w:r w:rsidR="002B3FEA">
        <w:rPr>
          <w:rFonts w:ascii="Times New Roman" w:hAnsi="Times New Roman" w:cs="Times New Roman"/>
          <w:bCs/>
        </w:rPr>
        <w:t>,</w:t>
      </w:r>
      <w:r w:rsidRPr="00B2035A">
        <w:rPr>
          <w:rFonts w:ascii="Times New Roman" w:hAnsi="Times New Roman" w:cs="Times New Roman"/>
          <w:bCs/>
        </w:rPr>
        <w:t xml:space="preserve"> using the Joanna Briggs Critical Appraisal Tools. </w:t>
      </w:r>
    </w:p>
    <w:p w14:paraId="6366C706" w14:textId="77777777" w:rsidR="00B2035A" w:rsidRPr="00B2035A" w:rsidRDefault="00B2035A" w:rsidP="00B2035A">
      <w:pPr>
        <w:spacing w:after="0" w:line="360" w:lineRule="auto"/>
        <w:rPr>
          <w:rFonts w:ascii="Times New Roman" w:hAnsi="Times New Roman" w:cs="Times New Roman"/>
          <w:b/>
        </w:rPr>
      </w:pPr>
      <w:r w:rsidRPr="00B2035A">
        <w:rPr>
          <w:rFonts w:ascii="Times New Roman" w:hAnsi="Times New Roman" w:cs="Times New Roman"/>
          <w:b/>
        </w:rPr>
        <w:t>Checklist criteria:</w:t>
      </w:r>
    </w:p>
    <w:p w14:paraId="78EE10A3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 xml:space="preserve">1. Is it clear in the study what is the </w:t>
      </w:r>
      <w:proofErr w:type="spellStart"/>
      <w:r w:rsidRPr="00B2035A">
        <w:rPr>
          <w:rFonts w:ascii="Times New Roman" w:hAnsi="Times New Roman" w:cs="Times New Roman"/>
          <w:bCs/>
        </w:rPr>
        <w:t>‘cause</w:t>
      </w:r>
      <w:proofErr w:type="spellEnd"/>
      <w:r w:rsidRPr="00B2035A">
        <w:rPr>
          <w:rFonts w:ascii="Times New Roman" w:hAnsi="Times New Roman" w:cs="Times New Roman"/>
          <w:bCs/>
        </w:rPr>
        <w:t>’ and what is the ‘effect’ (</w:t>
      </w:r>
      <w:proofErr w:type="gramStart"/>
      <w:r w:rsidRPr="00B2035A">
        <w:rPr>
          <w:rFonts w:ascii="Times New Roman" w:hAnsi="Times New Roman" w:cs="Times New Roman"/>
          <w:bCs/>
        </w:rPr>
        <w:t>i.e.</w:t>
      </w:r>
      <w:proofErr w:type="gramEnd"/>
      <w:r w:rsidRPr="00B2035A">
        <w:rPr>
          <w:rFonts w:ascii="Times New Roman" w:hAnsi="Times New Roman" w:cs="Times New Roman"/>
          <w:bCs/>
        </w:rPr>
        <w:t xml:space="preserve"> there is no confusion about which variable comes first)?</w:t>
      </w:r>
    </w:p>
    <w:p w14:paraId="600126CA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2. Were the participants included in any comparisons similar?</w:t>
      </w:r>
    </w:p>
    <w:p w14:paraId="2739EAAD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3. Were the participants included in any comparisons receiving similar treatment/care, other than the exposure or intervention of interest?</w:t>
      </w:r>
    </w:p>
    <w:p w14:paraId="73ECB9C6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4. Was there a control group?</w:t>
      </w:r>
    </w:p>
    <w:p w14:paraId="5B9FD358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5. Were there multiple measurements of the outcome both pre and post the intervention/exposure?</w:t>
      </w:r>
    </w:p>
    <w:p w14:paraId="1D7BBEE6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 xml:space="preserve">6. Was follow up complete and if not, were differences between groups in terms of their follow up adequately described and </w:t>
      </w:r>
      <w:proofErr w:type="spellStart"/>
      <w:r w:rsidRPr="00B2035A">
        <w:rPr>
          <w:rFonts w:ascii="Times New Roman" w:hAnsi="Times New Roman" w:cs="Times New Roman"/>
          <w:bCs/>
        </w:rPr>
        <w:t>analyzed</w:t>
      </w:r>
      <w:proofErr w:type="spellEnd"/>
      <w:r w:rsidRPr="00B2035A">
        <w:rPr>
          <w:rFonts w:ascii="Times New Roman" w:hAnsi="Times New Roman" w:cs="Times New Roman"/>
          <w:bCs/>
        </w:rPr>
        <w:t>?</w:t>
      </w:r>
    </w:p>
    <w:p w14:paraId="2F572E8F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7. Were the outcomes of participants included in any comparisons measured in the same way?</w:t>
      </w:r>
    </w:p>
    <w:p w14:paraId="3EA1F5D9" w14:textId="77777777" w:rsidR="00B2035A" w:rsidRPr="00B2035A" w:rsidRDefault="00B2035A" w:rsidP="00296EB4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8. Were outcomes measured in a reliable way?</w:t>
      </w:r>
    </w:p>
    <w:p w14:paraId="2095D123" w14:textId="3B67817B" w:rsidR="005B6010" w:rsidRPr="005B6010" w:rsidRDefault="00B2035A" w:rsidP="005B6010">
      <w:pPr>
        <w:spacing w:after="0"/>
        <w:rPr>
          <w:rFonts w:ascii="Times New Roman" w:hAnsi="Times New Roman" w:cs="Times New Roman"/>
          <w:bCs/>
        </w:rPr>
      </w:pPr>
      <w:r w:rsidRPr="00B2035A">
        <w:rPr>
          <w:rFonts w:ascii="Times New Roman" w:hAnsi="Times New Roman" w:cs="Times New Roman"/>
          <w:bCs/>
        </w:rPr>
        <w:t>9. Was appropriate statistical analysis used?</w:t>
      </w:r>
    </w:p>
    <w:p w14:paraId="325161E1" w14:textId="29C2D56C" w:rsidR="005B6010" w:rsidRDefault="005B6010" w:rsidP="003C34FB">
      <w:pPr>
        <w:spacing w:before="240" w:after="0"/>
        <w:rPr>
          <w:rFonts w:ascii="Times New Roman" w:hAnsi="Times New Roman" w:cs="Times New Roman"/>
        </w:rPr>
      </w:pPr>
      <w:r w:rsidRPr="00B2035A">
        <w:rPr>
          <w:rFonts w:ascii="Times New Roman" w:hAnsi="Times New Roman" w:cs="Times New Roman"/>
        </w:rPr>
        <w:t>Joanna Briggs answer options: Y=yes; N=no; U=unclear; NA=not applicable</w:t>
      </w:r>
    </w:p>
    <w:p w14:paraId="32824A74" w14:textId="32C246A8" w:rsidR="003C34FB" w:rsidRPr="003C34FB" w:rsidRDefault="003C34FB" w:rsidP="003C34FB">
      <w:pPr>
        <w:spacing w:after="0"/>
        <w:rPr>
          <w:rFonts w:ascii="Times New Roman" w:hAnsi="Times New Roman" w:cs="Times New Roman"/>
        </w:rPr>
      </w:pPr>
      <w:r w:rsidRPr="003C34FB">
        <w:rPr>
          <w:rFonts w:ascii="Times New Roman" w:hAnsi="Times New Roman" w:cs="Times New Roman"/>
        </w:rPr>
        <w:t xml:space="preserve">The studies were classed on their risk of bias, depending on the percentage of </w:t>
      </w:r>
      <w:r>
        <w:rPr>
          <w:rFonts w:ascii="Times New Roman" w:hAnsi="Times New Roman" w:cs="Times New Roman"/>
        </w:rPr>
        <w:t xml:space="preserve">‘Yes’ </w:t>
      </w:r>
      <w:r w:rsidRPr="003C34FB">
        <w:rPr>
          <w:rFonts w:ascii="Times New Roman" w:hAnsi="Times New Roman" w:cs="Times New Roman"/>
        </w:rPr>
        <w:t>criteria met</w:t>
      </w:r>
      <w:r>
        <w:rPr>
          <w:rFonts w:ascii="Times New Roman" w:hAnsi="Times New Roman" w:cs="Times New Roman"/>
        </w:rPr>
        <w:t>:</w:t>
      </w:r>
      <w:r w:rsidRPr="003C34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L</w:t>
      </w:r>
      <w:r w:rsidRPr="003C34FB">
        <w:rPr>
          <w:rFonts w:ascii="Times New Roman" w:hAnsi="Times New Roman" w:cs="Times New Roman"/>
        </w:rPr>
        <w:t>ow</w:t>
      </w:r>
      <w:r>
        <w:rPr>
          <w:rFonts w:ascii="Times New Roman" w:hAnsi="Times New Roman" w:cs="Times New Roman"/>
        </w:rPr>
        <w:t xml:space="preserve"> risk =</w:t>
      </w:r>
      <w:r w:rsidRPr="003C34FB">
        <w:rPr>
          <w:rFonts w:ascii="Times New Roman" w:hAnsi="Times New Roman" w:cs="Times New Roman"/>
        </w:rPr>
        <w:t xml:space="preserve"> &gt;70%</w:t>
      </w:r>
      <w:r>
        <w:rPr>
          <w:rFonts w:ascii="Times New Roman" w:hAnsi="Times New Roman" w:cs="Times New Roman"/>
        </w:rPr>
        <w:t xml:space="preserve">   Moderate risk =</w:t>
      </w:r>
      <w:r w:rsidRPr="003C34FB">
        <w:rPr>
          <w:rFonts w:ascii="Times New Roman" w:hAnsi="Times New Roman" w:cs="Times New Roman"/>
        </w:rPr>
        <w:t xml:space="preserve"> 50-69%</w:t>
      </w:r>
      <w:r>
        <w:rPr>
          <w:rFonts w:ascii="Times New Roman" w:hAnsi="Times New Roman" w:cs="Times New Roman"/>
        </w:rPr>
        <w:t xml:space="preserve">  </w:t>
      </w:r>
      <w:r w:rsidRPr="003C34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igh risk = </w:t>
      </w:r>
      <w:r w:rsidRPr="003C34FB">
        <w:rPr>
          <w:rFonts w:ascii="Times New Roman" w:hAnsi="Times New Roman" w:cs="Times New Roman"/>
        </w:rPr>
        <w:t>&lt;49%</w:t>
      </w:r>
    </w:p>
    <w:p w14:paraId="3DF11A11" w14:textId="77777777" w:rsidR="00B2035A" w:rsidRPr="00B2035A" w:rsidRDefault="00B2035A" w:rsidP="00B2035A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tbl>
      <w:tblPr>
        <w:tblW w:w="14175" w:type="dxa"/>
        <w:tblLook w:val="04A0" w:firstRow="1" w:lastRow="0" w:firstColumn="1" w:lastColumn="0" w:noHBand="0" w:noVBand="1"/>
      </w:tblPr>
      <w:tblGrid>
        <w:gridCol w:w="2268"/>
        <w:gridCol w:w="505"/>
        <w:gridCol w:w="461"/>
        <w:gridCol w:w="505"/>
        <w:gridCol w:w="461"/>
        <w:gridCol w:w="460"/>
        <w:gridCol w:w="416"/>
        <w:gridCol w:w="460"/>
        <w:gridCol w:w="461"/>
        <w:gridCol w:w="416"/>
        <w:gridCol w:w="958"/>
        <w:gridCol w:w="2092"/>
        <w:gridCol w:w="416"/>
        <w:gridCol w:w="416"/>
        <w:gridCol w:w="416"/>
        <w:gridCol w:w="416"/>
        <w:gridCol w:w="416"/>
        <w:gridCol w:w="416"/>
        <w:gridCol w:w="416"/>
        <w:gridCol w:w="448"/>
        <w:gridCol w:w="416"/>
        <w:gridCol w:w="936"/>
      </w:tblGrid>
      <w:tr w:rsidR="003C34FB" w:rsidRPr="00B2035A" w14:paraId="69D46716" w14:textId="442BA5DC" w:rsidTr="003C34FB">
        <w:trPr>
          <w:trHeight w:val="300"/>
        </w:trPr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F1E73" w14:textId="77777777" w:rsidR="003C34FB" w:rsidRPr="00B2035A" w:rsidRDefault="003C34FB" w:rsidP="005F1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4145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7E837" w14:textId="07515322" w:rsidR="003C34FB" w:rsidRPr="00B2035A" w:rsidRDefault="003C34FB" w:rsidP="005F1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riteria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7C6A1863" w14:textId="77777777" w:rsidR="003C34FB" w:rsidRDefault="003C34FB" w:rsidP="005F1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09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FEB910E" w14:textId="437F0EDD" w:rsidR="003C34FB" w:rsidRDefault="003C34FB" w:rsidP="005F1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776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530593" w14:textId="463A0FE9" w:rsidR="003C34FB" w:rsidRDefault="003C34FB" w:rsidP="00296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riteria</w:t>
            </w:r>
          </w:p>
        </w:tc>
        <w:tc>
          <w:tcPr>
            <w:tcW w:w="936" w:type="dxa"/>
            <w:tcBorders>
              <w:left w:val="nil"/>
              <w:bottom w:val="single" w:sz="8" w:space="0" w:color="auto"/>
            </w:tcBorders>
          </w:tcPr>
          <w:p w14:paraId="5986D4AB" w14:textId="77777777" w:rsidR="003C34FB" w:rsidRDefault="003C34FB" w:rsidP="00296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3C34FB" w:rsidRPr="00B2035A" w14:paraId="4606DB38" w14:textId="2499859B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CA6F5" w14:textId="77777777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B2035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udies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DEA89" w14:textId="4D45C84C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B41F8" w14:textId="0921FAA8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E836A" w14:textId="7799B9D9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43574" w14:textId="5F7BAA39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3629A" w14:textId="263E383B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AA862" w14:textId="3BFFFC03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A7A6F" w14:textId="6673CAFD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7F56D" w14:textId="033F4C31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F2F3D" w14:textId="2E5AA614" w:rsidR="003C34FB" w:rsidRPr="00B2035A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F15EF17" w14:textId="0D2B22F1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isk of Bias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503E03" w14:textId="0D368195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tudie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8E119D" w14:textId="4A099EF3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3E3659" w14:textId="6E23A638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14D5DC" w14:textId="68AC994B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09EF25" w14:textId="4081C244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86EFDF" w14:textId="4D067362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B4037E" w14:textId="0B8557C9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3DCBA2" w14:textId="1585840D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83246A" w14:textId="3E27ABE2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5610BF" w14:textId="12F9C9AE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0A74AD9" w14:textId="531E10F0" w:rsidR="003C34FB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isk of Bias</w:t>
            </w:r>
          </w:p>
        </w:tc>
      </w:tr>
      <w:tr w:rsidR="003C34FB" w:rsidRPr="00B2035A" w14:paraId="550D28C1" w14:textId="1CEF41DF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14D757" w14:textId="6689715F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Aguilar and </w:t>
            </w: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Castet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(2017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A1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D443" w14:textId="2F7C694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D5E6" w14:textId="66A3073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9DF0" w14:textId="3F6DD85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E1AC" w14:textId="3E06ABF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F4319" w14:textId="02B22EB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DF816" w14:textId="138FC21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3544F" w14:textId="431D0A2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3F53" w14:textId="391EB39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8512E" w14:textId="5ADBA96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CF2626B" w14:textId="307D3E1B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6648E8" w14:textId="07824DE1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Klee et al. (2018)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11]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0193F5" w14:textId="604BA8E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F1D0BA" w14:textId="519BB33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4B7F2D" w14:textId="5D37CE4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7A510F" w14:textId="40F2411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BE574C" w14:textId="28B785B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AFE613" w14:textId="2390A09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50771AE" w14:textId="7E6D405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55FA85" w14:textId="4049CC4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A5141A" w14:textId="6A2F947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BED617" w14:textId="415DF19C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01302FFD" w14:textId="3127EE2C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609B" w14:textId="763E5DDF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Almutleb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gram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Hassan  (</w:t>
            </w:r>
            <w:proofErr w:type="gram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2020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41B1D" w14:textId="24B3EB1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0E44E" w14:textId="4C625E0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343BB" w14:textId="644E353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A03AC" w14:textId="035C66C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B3CD" w14:textId="228FBCA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DA2E7" w14:textId="0770B33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532E" w14:textId="4C50BA7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EEB1" w14:textId="5238AF4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FD41E" w14:textId="7C317F3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590E9AF" w14:textId="4FC45BD6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B3441" w14:textId="1735E440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Krishnan et al. (201</w:t>
            </w:r>
            <w:r w:rsidR="00243F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A23C03" w14:textId="1696A10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C147B1" w14:textId="2BABB2A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9042DD" w14:textId="74F0895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7C72F" w14:textId="4AD22AB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6EE197" w14:textId="7BBEAE5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30DB65" w14:textId="5D3307F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5B5C4A" w14:textId="09C63A5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F55FBF" w14:textId="14BA109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F38430" w14:textId="411B9F5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E8E234" w14:textId="4C0AC4BD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3FDD164F" w14:textId="783AC505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DA2AD" w14:textId="22B91C36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Bernard et al. (2007)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68F4F" w14:textId="68C44CA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47B1C" w14:textId="5819381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3EC94" w14:textId="6F07F15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7AE54" w14:textId="27FB4D9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787B5" w14:textId="00790EE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17A0" w14:textId="49AA8B6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2C1F" w14:textId="7F42857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5051" w14:textId="69D6830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00FF6" w14:textId="32B81E10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3D60FC0" w14:textId="3B040C44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DBC5E" w14:textId="7361A3CE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Kwon et al. (2012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3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A47A8B" w14:textId="1205051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1BA42A" w14:textId="65A0C63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5E4719" w14:textId="63E08EF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95DECF" w14:textId="38DA281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AC17DC" w14:textId="2440222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E13086" w14:textId="4B6B871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0E5A50" w14:textId="772B45E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99723B" w14:textId="52260EC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97B2CA" w14:textId="1912C4C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A552BF" w14:textId="542A630C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1171649A" w14:textId="3E641BAA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DA2DA" w14:textId="5AAEAF46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Copolillo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  <w:r w:rsidRPr="00B203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D49FA" w14:textId="526F4F7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BF249" w14:textId="014B040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A94A9" w14:textId="7C3E5B3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615CC" w14:textId="0917551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F1D6F" w14:textId="116377C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8FB80" w14:textId="1085E92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1E9D" w14:textId="619859F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440F4" w14:textId="073B4B4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CBB44" w14:textId="6112BDD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B8F5DC7" w14:textId="25575948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A6F1A3" w14:textId="4626DA3E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Lane et al. (2019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4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C19C08" w14:textId="1FF2F22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D4EB0E" w14:textId="4640123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D9F8B8" w14:textId="2307A5D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C45AB1" w14:textId="7772FFF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227239" w14:textId="11D2FAD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AEF7B0" w14:textId="65EE5FB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1CBBA9" w14:textId="04DB36F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01E335" w14:textId="68D7834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624468" w14:textId="2ED34E4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861E08" w14:textId="79269BC6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3512486E" w14:textId="313ACC9C" w:rsidTr="003C34FB">
        <w:trPr>
          <w:trHeight w:val="456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D2383" w14:textId="286561BE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Czoski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-Murray et al.  (2009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41F0" w14:textId="39953BC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67CDD" w14:textId="1E6012B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0FA9D" w14:textId="0AD2F9A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B01B9" w14:textId="0BDFD14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DE1E4" w14:textId="4AD3B2A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F91F9" w14:textId="125320D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F11C" w14:textId="4374D04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193B1" w14:textId="317D196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BC2F1" w14:textId="651FC96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1BFF811" w14:textId="2308EB10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8E1E76" w14:textId="260D92A8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McKone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et al. (2018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E3491E" w14:textId="0261757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788C7" w14:textId="6FE4EA30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0FB054" w14:textId="3BF932F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3A0C64" w14:textId="6225247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A98EE0" w14:textId="45F5CBC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A924CB" w14:textId="0197F24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440BE8" w14:textId="3D375FB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23BA53" w14:textId="105FF75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A0DF23" w14:textId="4CA01C8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C83CE3" w14:textId="5932E1A8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Low</w:t>
            </w:r>
          </w:p>
        </w:tc>
      </w:tr>
      <w:tr w:rsidR="003C34FB" w:rsidRPr="00B2035A" w14:paraId="7BE593B8" w14:textId="17D49D7E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6C58" w14:textId="0A36E719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de Boer et al. (2021)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63147" w14:textId="5D86A5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D4B4F" w14:textId="761094B0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ED95C" w14:textId="2D78045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7915" w14:textId="3100043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31296" w14:textId="79A7133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CFD48" w14:textId="2EAE09A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D5F23" w14:textId="6DE346A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7B376" w14:textId="4B43D76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C5F01" w14:textId="54AFA69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6C853B" w14:textId="282E785D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C5C96C" w14:textId="6C9C977D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Rousek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Hallbeck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(2011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E597E9" w14:textId="1507DFF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E3F5FC" w14:textId="6A28243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F01C09" w14:textId="2102BDE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69840F" w14:textId="013D2CC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DC02E5" w14:textId="22EB958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67B2A4" w14:textId="42D5121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FDCABB" w14:textId="0324203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506DBB" w14:textId="1BF39E2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DEA5D2" w14:textId="6C078B1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AABA1F" w14:textId="1007C513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65CBCA40" w14:textId="7AB31ECF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F793" w14:textId="4A20AC6D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Gupta et al. (2018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69472" w14:textId="5C57470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9D5A5" w14:textId="6CA49B9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5FB14" w14:textId="21E2121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DE378" w14:textId="331918F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C24B8" w14:textId="5A1055D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99489" w14:textId="63B9E2B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448FA" w14:textId="301AFBE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06661" w14:textId="0C3CFD9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45C9F" w14:textId="3DB9687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49EA062" w14:textId="19CC606E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93BEB" w14:textId="343FF4C9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Wensveen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et al. (1995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7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1D71834" w14:textId="018BB0E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B4619C" w14:textId="670D5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6B4476" w14:textId="05E16520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3BAAC0" w14:textId="32F122F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7656DF" w14:textId="67D81DB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C9CBCA" w14:textId="68FA206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4202A3" w14:textId="5EBAA89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B9B842" w14:textId="39E3D05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5FED07" w14:textId="73BCD87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B1EC73" w14:textId="1520119E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55727E0F" w14:textId="78C8DE5A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AF22F" w14:textId="739C1398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Ho et al. (2019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D55B" w14:textId="5F53A7F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AED8E" w14:textId="4704B1F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5732" w14:textId="3625F91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607B0" w14:textId="199DA24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9B57" w14:textId="66A070B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13F7B" w14:textId="1A3C7BD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D3AA9" w14:textId="5B8B647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02B3A" w14:textId="5D4B5BC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3501" w14:textId="7E1BF16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3D9278" w14:textId="509C0ADE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1A146" w14:textId="247B8F84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Wu et al. (2018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8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D33E7E" w14:textId="5CD9F02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22AE42" w14:textId="2FDE9DE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7D38B6" w14:textId="0A5C4DF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FFB5B" w14:textId="12277BD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F3EEE7" w14:textId="0FC66D5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9565D0" w14:textId="4A5CE5E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6BB388" w14:textId="68ED16E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9E5CBE" w14:textId="6A946E09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3AD674" w14:textId="5B4E527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071616" w14:textId="0A509838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Low</w:t>
            </w:r>
          </w:p>
        </w:tc>
      </w:tr>
      <w:tr w:rsidR="003C34FB" w:rsidRPr="00B2035A" w14:paraId="11268FC1" w14:textId="23E71958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AF8EA" w14:textId="710A9011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Irons et al. (2014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BFF53" w14:textId="1A5E3BB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EF695" w14:textId="64EDF835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68D64" w14:textId="009B6B4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B184F" w14:textId="7A10FDB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06698" w14:textId="41D54F83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C8B2A" w14:textId="6697F10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3C212" w14:textId="6EC330F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8F11A" w14:textId="2A615B7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62DA3" w14:textId="6E979D3F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7F66CA7" w14:textId="0D59B540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35939" w14:textId="5C28E56D" w:rsidR="003C34FB" w:rsidRDefault="003C34FB" w:rsidP="003C34F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Zagar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Baggarly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(2010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]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380D73" w14:textId="3A44D38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DBE93C" w14:textId="7D72D91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CAB880" w14:textId="39FE863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F1175C" w14:textId="7470D85B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DFE8A9" w14:textId="2829011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224329" w14:textId="481C784C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85AE6B" w14:textId="073FCF62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1E1E4E" w14:textId="360398ED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3739D8" w14:textId="430E8A06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C40627" w14:textId="50EC4A33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bCs/>
                <w:sz w:val="16"/>
                <w:szCs w:val="16"/>
              </w:rPr>
              <w:t>Moderate</w:t>
            </w:r>
          </w:p>
        </w:tc>
      </w:tr>
      <w:tr w:rsidR="003C34FB" w:rsidRPr="00B2035A" w14:paraId="65A99872" w14:textId="422D076B" w:rsidTr="003C34FB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58B53" w14:textId="3C32A644" w:rsidR="003C34FB" w:rsidRPr="00B2035A" w:rsidRDefault="003C34FB" w:rsidP="003C3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>Juniat</w:t>
            </w:r>
            <w:proofErr w:type="spellEnd"/>
            <w:r w:rsidRPr="00B2035A">
              <w:rPr>
                <w:rFonts w:ascii="Times New Roman" w:hAnsi="Times New Roman" w:cs="Times New Roman"/>
                <w:sz w:val="18"/>
                <w:szCs w:val="18"/>
              </w:rPr>
              <w:t xml:space="preserve"> et al. (2019) 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</w:t>
            </w:r>
            <w:r w:rsidRPr="00B203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]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EA912" w14:textId="293F0C2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0109" w14:textId="258A0B30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ACE2" w14:textId="7DDA58A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A2242" w14:textId="37C800DE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114BE" w14:textId="47D24DC8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5A3E6" w14:textId="6C6D545A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D9775" w14:textId="6650B1E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8225E" w14:textId="6DEBF281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B5934" w14:textId="4F182F3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96E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E60FD" w14:textId="458B207B" w:rsidR="003C34FB" w:rsidRPr="003C34FB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34FB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092" w:type="dxa"/>
            <w:tcBorders>
              <w:top w:val="single" w:sz="8" w:space="0" w:color="auto"/>
              <w:left w:val="single" w:sz="4" w:space="0" w:color="auto"/>
            </w:tcBorders>
          </w:tcPr>
          <w:p w14:paraId="3BCE8346" w14:textId="33B30548" w:rsidR="003C34FB" w:rsidRDefault="003C34FB" w:rsidP="003C34F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7EB22445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3E9C372C" w14:textId="4F68B344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400BA2F7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22AF9F5F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655AA691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2E2AAF27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684C4E6C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8" w:space="0" w:color="auto"/>
            </w:tcBorders>
          </w:tcPr>
          <w:p w14:paraId="682ADEA7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8" w:space="0" w:color="auto"/>
            </w:tcBorders>
          </w:tcPr>
          <w:p w14:paraId="0CF6F309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54827A72" w14:textId="77777777" w:rsidR="003C34FB" w:rsidRPr="00296EB4" w:rsidRDefault="003C34FB" w:rsidP="003C34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7D712A" w14:textId="77777777" w:rsidR="005B6010" w:rsidRDefault="005B6010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EDC5EE" w14:textId="165A4C04" w:rsidR="00B2035A" w:rsidRPr="00F83212" w:rsidRDefault="00B2035A" w:rsidP="00B2035A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F83212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6359151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Aguilar, C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Castet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E. (2017). Evaluation of a gaze-controlled vision enhancement system for reading in visually impaired people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PLoS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One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2017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2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(4</w:t>
      </w:r>
      <w:proofErr w:type="gramStart"/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e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0174910. 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 xml:space="preserve">Published 2017 Apr 5.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doi:10.1371/journal.pone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.0174910</w:t>
      </w:r>
    </w:p>
    <w:p w14:paraId="216A42AE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Almutleb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E.S., and Hassan, S.E. (2020). The Effect of Simulated Central Field Loss on Street-crossing Decision-Making in Young Adult Pedestrians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ptom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Vis. Sci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2020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97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(4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229-238. doi:10.1097/OPX.0000000000001502</w:t>
      </w:r>
    </w:p>
    <w:p w14:paraId="09977796" w14:textId="743EA729" w:rsidR="00243FAA" w:rsidRDefault="00243FAA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Bernard, J.B., </w:t>
      </w:r>
      <w:proofErr w:type="spellStart"/>
      <w:r w:rsidRPr="00243FAA">
        <w:rPr>
          <w:rFonts w:ascii="Times New Roman" w:hAnsi="Times New Roman" w:cs="Times New Roman"/>
          <w:color w:val="000000"/>
          <w:sz w:val="20"/>
          <w:szCs w:val="20"/>
        </w:rPr>
        <w:t>Scherlen</w:t>
      </w:r>
      <w:proofErr w:type="spellEnd"/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, A.C., and </w:t>
      </w:r>
      <w:proofErr w:type="spellStart"/>
      <w:r w:rsidRPr="00243FAA">
        <w:rPr>
          <w:rFonts w:ascii="Times New Roman" w:hAnsi="Times New Roman" w:cs="Times New Roman"/>
          <w:color w:val="000000"/>
          <w:sz w:val="20"/>
          <w:szCs w:val="20"/>
        </w:rPr>
        <w:t>Castet</w:t>
      </w:r>
      <w:proofErr w:type="spellEnd"/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, E. (2007). Page mode reading with simulated scotomas: a modest effect of interline spacing on reading speed. </w:t>
      </w:r>
      <w:r w:rsidRPr="00243FAA">
        <w:rPr>
          <w:rFonts w:ascii="Times New Roman" w:hAnsi="Times New Roman" w:cs="Times New Roman"/>
          <w:i/>
          <w:iCs/>
          <w:color w:val="000000"/>
          <w:sz w:val="20"/>
          <w:szCs w:val="20"/>
        </w:rPr>
        <w:t>Vis. Res.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2007;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>47</w:t>
      </w:r>
      <w:r>
        <w:rPr>
          <w:rFonts w:ascii="Times New Roman" w:hAnsi="Times New Roman" w:cs="Times New Roman"/>
          <w:color w:val="000000"/>
          <w:sz w:val="20"/>
          <w:szCs w:val="20"/>
        </w:rPr>
        <w:t>(28):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3447–3459. </w:t>
      </w:r>
      <w:proofErr w:type="spellStart"/>
      <w:r w:rsidRPr="00243FAA">
        <w:rPr>
          <w:rFonts w:ascii="Times New Roman" w:hAnsi="Times New Roman" w:cs="Times New Roman"/>
          <w:color w:val="000000"/>
          <w:sz w:val="20"/>
          <w:szCs w:val="20"/>
        </w:rPr>
        <w:t>doi</w:t>
      </w:r>
      <w:proofErr w:type="spellEnd"/>
      <w:r w:rsidRPr="00243FAA">
        <w:rPr>
          <w:rFonts w:ascii="Times New Roman" w:hAnsi="Times New Roman" w:cs="Times New Roman"/>
          <w:color w:val="000000"/>
          <w:sz w:val="20"/>
          <w:szCs w:val="20"/>
        </w:rPr>
        <w:t>: 10.1016/j.visres.2007.10.005</w:t>
      </w:r>
    </w:p>
    <w:p w14:paraId="2D008EDE" w14:textId="35248BC0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Copolillo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A., Christopher, A., and Lyons, A. (2017). Effects of Simulated Low Vision on Postural Adjustment to Changes in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Center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of Mass in Older Adults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ccup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. 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r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Health. Care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7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31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2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15-125. doi:10.1080/07380577.2016.1278295</w:t>
      </w:r>
    </w:p>
    <w:p w14:paraId="30553656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Czoski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-Murray, C., Carlton, J., Brazier, J., Young, T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Papo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N.L., and Kang, H.K. (2009). Valuing condition-specific health states using simulation contact lenses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Value. Health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09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2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5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793-799. doi:10.1111/j.1524-4733.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2009.00527.x</w:t>
      </w:r>
      <w:proofErr w:type="gramEnd"/>
    </w:p>
    <w:p w14:paraId="607ED864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de Boer, M.J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Jürgens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T., Cornelissen, F.W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aşkent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D. (2021). Degraded visual and auditory input individually impair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audiovisual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emotion recognition from speech-like stimuli, but no evidence for an exacerbated effect from combined degradation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Vis. Res.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 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2021;180:51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–62. doi.org/10.1016/j.visres.2020.12.002</w:t>
      </w:r>
    </w:p>
    <w:p w14:paraId="021F985D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Gupta, A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Mesik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J., Engel, S.A., Smith, R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Schatza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M., Calabrese, A. et al. (2018). Beneficial Effects of Spatial Remapping for Reading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With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Simulated Central Field Loss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Invest. 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phthalmol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Vis. Sci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8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59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2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105-1112. doi:10.1167/iovs.16-21404</w:t>
      </w:r>
    </w:p>
    <w:p w14:paraId="471AC2E8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Ho, E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offa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J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Palanker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D. (2019). Performance of complex visual tasks using simulated prosthetic vision via augmented-reality glasses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J. Vis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9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9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13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22. doi:10.1167/19.13.22</w:t>
      </w:r>
    </w:p>
    <w:p w14:paraId="7FD66BE0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Irons, J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McKone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E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Dumbleton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R., Barnes, N., He, X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Provis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J. et al. (2014). A new theoretical approach to improving face recognition in disorders of central vision: face caricaturing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J. Vis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4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4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2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2.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 xml:space="preserve"> Published 2014 Feb 17.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doi:10.1167/14.2.12</w:t>
      </w:r>
    </w:p>
    <w:p w14:paraId="38082C33" w14:textId="1F3F6E50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Juniat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V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ourkiza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R., Das, A., Das-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haumik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R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Founti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P., Yeo, C. et al. (2019). Understanding Visual Impairment and Its Impact on Patients: A Simulation-Based Training in Undergraduate Medical Education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J. Med. Educ. 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Curric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Dev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proofErr w:type="gramStart"/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>2019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6:</w:t>
      </w:r>
      <w:r w:rsidR="00243FAA">
        <w:rPr>
          <w:rFonts w:ascii="Times New Roman" w:hAnsi="Times New Roman" w:cs="Times New Roman"/>
          <w:color w:val="000000"/>
          <w:sz w:val="20"/>
          <w:szCs w:val="20"/>
        </w:rPr>
        <w:t>1</w:t>
      </w:r>
      <w:proofErr w:type="gramEnd"/>
      <w:r w:rsidR="00243FAA">
        <w:rPr>
          <w:rFonts w:ascii="Times New Roman" w:hAnsi="Times New Roman" w:cs="Times New Roman"/>
          <w:color w:val="000000"/>
          <w:sz w:val="20"/>
          <w:szCs w:val="20"/>
        </w:rPr>
        <w:t>-7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9C1721">
        <w:rPr>
          <w:rFonts w:ascii="Times New Roman" w:hAnsi="Times New Roman" w:cs="Times New Roman"/>
          <w:color w:val="000000"/>
          <w:sz w:val="20"/>
          <w:szCs w:val="20"/>
        </w:rPr>
        <w:t xml:space="preserve">Published 2019 May 9. 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doi:10.1177/2382120519843854</w:t>
      </w:r>
    </w:p>
    <w:p w14:paraId="3A7E8DD2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Klee, S., Link, D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Sinzinger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S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Haueisen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J. (2018). Scotoma Simulation in Healthy Subjects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ptom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Vis. Sci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2018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95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(12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120-1128. doi:10.1097/OPX.0000000000001310</w:t>
      </w:r>
    </w:p>
    <w:p w14:paraId="7243062D" w14:textId="248AE7FE" w:rsidR="00243FAA" w:rsidRDefault="00243FAA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55209052"/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Krishnan, A.K., Queener, H.M., Stevenson, S.B., Benoit, J.S., and Bedell, H.E. (2019). Impact of simulated micro-scotomas on reading performance in central and peripheral retina. </w:t>
      </w:r>
      <w:r w:rsidRPr="00243FAA">
        <w:rPr>
          <w:rFonts w:ascii="Times New Roman" w:hAnsi="Times New Roman" w:cs="Times New Roman"/>
          <w:i/>
          <w:iCs/>
          <w:color w:val="000000"/>
          <w:sz w:val="20"/>
          <w:szCs w:val="20"/>
        </w:rPr>
        <w:t>Exp. Eye Res.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2019;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>183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43FAA">
        <w:rPr>
          <w:rFonts w:ascii="Times New Roman" w:hAnsi="Times New Roman" w:cs="Times New Roman"/>
          <w:color w:val="000000"/>
          <w:sz w:val="20"/>
          <w:szCs w:val="20"/>
        </w:rPr>
        <w:t>9</w:t>
      </w:r>
      <w:proofErr w:type="gramEnd"/>
      <w:r w:rsidRPr="00243FAA">
        <w:rPr>
          <w:rFonts w:ascii="Times New Roman" w:hAnsi="Times New Roman" w:cs="Times New Roman"/>
          <w:color w:val="000000"/>
          <w:sz w:val="20"/>
          <w:szCs w:val="20"/>
        </w:rPr>
        <w:t>–19. d</w:t>
      </w:r>
      <w:proofErr w:type="spellStart"/>
      <w:r w:rsidRPr="00243FAA">
        <w:rPr>
          <w:rFonts w:ascii="Times New Roman" w:hAnsi="Times New Roman" w:cs="Times New Roman"/>
          <w:color w:val="000000"/>
          <w:sz w:val="20"/>
          <w:szCs w:val="20"/>
        </w:rPr>
        <w:t>oi</w:t>
      </w:r>
      <w:proofErr w:type="spellEnd"/>
      <w:r w:rsidRPr="00243FAA">
        <w:rPr>
          <w:rFonts w:ascii="Times New Roman" w:hAnsi="Times New Roman" w:cs="Times New Roman"/>
          <w:color w:val="000000"/>
          <w:sz w:val="20"/>
          <w:szCs w:val="20"/>
        </w:rPr>
        <w:t>: 10.1016/j.exer.2018.06.027</w:t>
      </w:r>
    </w:p>
    <w:p w14:paraId="79F9069F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bookmarkStart w:id="1" w:name="_Hlk73007300"/>
      <w:bookmarkEnd w:id="0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Kwon, M., Ramachandra, C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Satgunam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P., Mel, B.W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Peli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E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Tjan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B.S. (2012). Contour enhancement benefits older adults with simulated central field loss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ptom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Vis. Sci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2012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89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(9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374-1384. doi:10.1097/OPX.0b013e3182678e52</w:t>
      </w:r>
    </w:p>
    <w:bookmarkEnd w:id="1"/>
    <w:p w14:paraId="33809057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Lane, J., Robbins, R.A., Rohan, E.M.F., Crookes, K., Essex, R.W.,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Maddess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T. et al. (2019). Caricaturing can improve facial expression recognition in low-resolution images and age-related macular degeneration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J. Vis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2019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9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(6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18. doi:10.1167/19.6.18</w:t>
      </w:r>
    </w:p>
    <w:p w14:paraId="4D271FCD" w14:textId="56B99D22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McKone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E., Robbins, R.A., He, X., and Barnes, N. (2018). Caricaturing faces to improve identity recognition in low vision simulations: How effective is current-generation automatic assignment of landmark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points?.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PLoS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One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2018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13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(10</w:t>
      </w:r>
      <w:proofErr w:type="gramStart"/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e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0204361.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 xml:space="preserve">Published 2018 Oct 4.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doi:10.1371/journal.pone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.0204361</w:t>
      </w:r>
    </w:p>
    <w:p w14:paraId="5F32CC93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Rousek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J.B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Hallbeck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M.S. (2011). The use of simulated visual impairment to identify hospital design elements that contribute to wayfinding difficulties. 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t. J. Ind. Ergon.</w:t>
      </w:r>
      <w:r w:rsidRPr="00F83212" w:rsidDel="00072211">
        <w:rPr>
          <w:rFonts w:ascii="Times New Roman" w:hAnsi="Times New Roman" w:cs="Times New Roman"/>
          <w:i/>
          <w:iCs/>
          <w:color w:val="000000"/>
          <w:sz w:val="20"/>
          <w:szCs w:val="20"/>
        </w:rPr>
        <w:t>,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2011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41</w:t>
      </w:r>
      <w:r w:rsidRPr="00F83212" w:rsidDel="00072211">
        <w:rPr>
          <w:rFonts w:ascii="Times New Roman" w:hAnsi="Times New Roman" w:cs="Times New Roman"/>
          <w:color w:val="000000"/>
          <w:sz w:val="20"/>
          <w:szCs w:val="20"/>
        </w:rPr>
        <w:t>(5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:447-458.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doi:10.1016/j.ergon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.2011.05.002</w:t>
      </w:r>
    </w:p>
    <w:p w14:paraId="01E3EDA0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Wensveen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J.M., Bedell, H.E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Loshin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D.S. (1995). Reading rates with artificial central scotomata with and without spatial remapping of print. </w:t>
      </w:r>
      <w:proofErr w:type="spellStart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Optom</w:t>
      </w:r>
      <w:proofErr w:type="spellEnd"/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. Vis. Sci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1995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72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2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:100-114. doi:10.1097/00006324-199502000-00009 </w:t>
      </w:r>
    </w:p>
    <w:p w14:paraId="7A1C05B9" w14:textId="77777777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color w:val="000000"/>
          <w:sz w:val="20"/>
          <w:szCs w:val="20"/>
        </w:rPr>
      </w:pPr>
      <w:r w:rsidRPr="00F83212">
        <w:rPr>
          <w:rFonts w:ascii="Times New Roman" w:hAnsi="Times New Roman" w:cs="Times New Roman"/>
          <w:color w:val="000000"/>
          <w:sz w:val="20"/>
          <w:szCs w:val="20"/>
          <w:lang w:val="de-CH"/>
        </w:rPr>
        <w:t xml:space="preserve">Wu, H., Ashmead, D.H., Adams, H., and Bodenheimer, B. (2018). 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Using Virtual Reality to Assess the Street Crossing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ehavior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of Pedestrians </w:t>
      </w:r>
      <w:proofErr w:type="gram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With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 Simulated Macular Degeneration at a Roundabout. 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Front. ICT.</w:t>
      </w:r>
      <w:r w:rsidRPr="00F83212" w:rsidDel="00B37144">
        <w:rPr>
          <w:rFonts w:ascii="Times New Roman" w:hAnsi="Times New Roman" w:cs="Times New Roman"/>
          <w:i/>
          <w:iCs/>
          <w:color w:val="000000"/>
          <w:sz w:val="20"/>
          <w:szCs w:val="20"/>
        </w:rPr>
        <w:t>,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gramStart"/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8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</w:t>
      </w:r>
      <w:proofErr w:type="gramEnd"/>
      <w:r w:rsidRPr="00F83212">
        <w:rPr>
          <w:rFonts w:ascii="Times New Roman" w:hAnsi="Times New Roman" w:cs="Times New Roman"/>
          <w:color w:val="000000"/>
          <w:sz w:val="20"/>
          <w:szCs w:val="20"/>
        </w:rPr>
        <w:t>27. doi:10.3389/fict.2018.00027</w:t>
      </w:r>
    </w:p>
    <w:p w14:paraId="29CE0216" w14:textId="4F2350F6" w:rsidR="00F83212" w:rsidRPr="00F83212" w:rsidRDefault="00F83212" w:rsidP="00F83212">
      <w:pPr>
        <w:pStyle w:val="ListParagraph"/>
        <w:numPr>
          <w:ilvl w:val="0"/>
          <w:numId w:val="5"/>
        </w:numPr>
        <w:spacing w:after="0" w:line="240" w:lineRule="auto"/>
        <w:ind w:left="709" w:hanging="709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Zagar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, M., and </w:t>
      </w:r>
      <w:proofErr w:type="spellStart"/>
      <w:r w:rsidRPr="00F83212">
        <w:rPr>
          <w:rFonts w:ascii="Times New Roman" w:hAnsi="Times New Roman" w:cs="Times New Roman"/>
          <w:color w:val="000000"/>
          <w:sz w:val="20"/>
          <w:szCs w:val="20"/>
        </w:rPr>
        <w:t>Baggarly</w:t>
      </w:r>
      <w:proofErr w:type="spellEnd"/>
      <w:r w:rsidRPr="00F83212">
        <w:rPr>
          <w:rFonts w:ascii="Times New Roman" w:hAnsi="Times New Roman" w:cs="Times New Roman"/>
          <w:color w:val="000000"/>
          <w:sz w:val="20"/>
          <w:szCs w:val="20"/>
        </w:rPr>
        <w:t>, S. (2010). Low vision simulator goggles in pharmacy education. </w:t>
      </w:r>
      <w:r w:rsidRPr="00F83212">
        <w:rPr>
          <w:rFonts w:ascii="Times New Roman" w:hAnsi="Times New Roman" w:cs="Times New Roman"/>
          <w:i/>
          <w:iCs/>
          <w:color w:val="000000"/>
          <w:sz w:val="20"/>
          <w:szCs w:val="20"/>
        </w:rPr>
        <w:t>Am. J. Pharm. Educ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2010;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74</w:t>
      </w:r>
      <w:r w:rsidRPr="00F83212" w:rsidDel="00B37144">
        <w:rPr>
          <w:rFonts w:ascii="Times New Roman" w:hAnsi="Times New Roman" w:cs="Times New Roman"/>
          <w:color w:val="000000"/>
          <w:sz w:val="20"/>
          <w:szCs w:val="20"/>
        </w:rPr>
        <w:t>(5)</w:t>
      </w:r>
      <w:r w:rsidRPr="00F83212">
        <w:rPr>
          <w:rFonts w:ascii="Times New Roman" w:hAnsi="Times New Roman" w:cs="Times New Roman"/>
          <w:color w:val="000000"/>
          <w:sz w:val="20"/>
          <w:szCs w:val="20"/>
        </w:rPr>
        <w:t>:83. doi:10.5688/aj740583</w:t>
      </w:r>
    </w:p>
    <w:sectPr w:rsidR="00F83212" w:rsidRPr="00F83212" w:rsidSect="00B2035A">
      <w:pgSz w:w="16838" w:h="11906" w:orient="landscape"/>
      <w:pgMar w:top="1134" w:right="1103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66E45"/>
    <w:multiLevelType w:val="hybridMultilevel"/>
    <w:tmpl w:val="28665D22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844FA"/>
    <w:multiLevelType w:val="hybridMultilevel"/>
    <w:tmpl w:val="0F080274"/>
    <w:lvl w:ilvl="0" w:tplc="B38A4762">
      <w:start w:val="1"/>
      <w:numFmt w:val="decimal"/>
      <w:lvlText w:val="[A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1303BE"/>
    <w:multiLevelType w:val="hybridMultilevel"/>
    <w:tmpl w:val="90F6B786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93965"/>
    <w:multiLevelType w:val="hybridMultilevel"/>
    <w:tmpl w:val="377E4D10"/>
    <w:lvl w:ilvl="0" w:tplc="5EF2E210">
      <w:start w:val="1"/>
      <w:numFmt w:val="decimal"/>
      <w:lvlText w:val="[A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8C4ACA"/>
    <w:multiLevelType w:val="hybridMultilevel"/>
    <w:tmpl w:val="9BE08D54"/>
    <w:lvl w:ilvl="0" w:tplc="B4326F6A">
      <w:start w:val="1"/>
      <w:numFmt w:val="decimal"/>
      <w:lvlText w:val="[B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5A"/>
    <w:rsid w:val="00064548"/>
    <w:rsid w:val="00243FAA"/>
    <w:rsid w:val="00296EB4"/>
    <w:rsid w:val="002B3FEA"/>
    <w:rsid w:val="003C34FB"/>
    <w:rsid w:val="0042150A"/>
    <w:rsid w:val="004A3AAB"/>
    <w:rsid w:val="004B0B17"/>
    <w:rsid w:val="005B6010"/>
    <w:rsid w:val="00631FF1"/>
    <w:rsid w:val="00855E8A"/>
    <w:rsid w:val="00B2035A"/>
    <w:rsid w:val="00E36DF1"/>
    <w:rsid w:val="00F8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FA27"/>
  <w15:chartTrackingRefBased/>
  <w15:docId w15:val="{C6D6965B-551B-4C20-BAB6-94CCB83C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5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B2035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2035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B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35A"/>
  </w:style>
  <w:style w:type="paragraph" w:styleId="Footer">
    <w:name w:val="footer"/>
    <w:basedOn w:val="Normal"/>
    <w:link w:val="FooterChar"/>
    <w:uiPriority w:val="99"/>
    <w:unhideWhenUsed/>
    <w:rsid w:val="00B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35A"/>
  </w:style>
  <w:style w:type="table" w:styleId="TableGrid">
    <w:name w:val="Table Grid"/>
    <w:basedOn w:val="TableNormal"/>
    <w:uiPriority w:val="59"/>
    <w:rsid w:val="00B2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035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035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035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B2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2035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0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35A"/>
    <w:rPr>
      <w:b/>
      <w:bCs/>
      <w:sz w:val="20"/>
      <w:szCs w:val="20"/>
    </w:rPr>
  </w:style>
  <w:style w:type="paragraph" w:customStyle="1" w:styleId="Articletitle">
    <w:name w:val="Article title"/>
    <w:basedOn w:val="Normal"/>
    <w:next w:val="Normal"/>
    <w:qFormat/>
    <w:rsid w:val="00B2035A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203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203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203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B2035A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035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2035A"/>
    <w:pPr>
      <w:spacing w:after="0" w:line="240" w:lineRule="auto"/>
    </w:pPr>
  </w:style>
  <w:style w:type="character" w:customStyle="1" w:styleId="ref-journal">
    <w:name w:val="ref-journal"/>
    <w:basedOn w:val="DefaultParagraphFont"/>
    <w:rsid w:val="00B2035A"/>
  </w:style>
  <w:style w:type="character" w:customStyle="1" w:styleId="ref-vol">
    <w:name w:val="ref-vol"/>
    <w:basedOn w:val="DefaultParagraphFont"/>
    <w:rsid w:val="00B2035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03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B203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0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namara, Anne Elizabeth Blair - macae001</dc:creator>
  <cp:keywords/>
  <dc:description/>
  <cp:lastModifiedBy>Macnamara, Anne Elizabeth Blair - macae001</cp:lastModifiedBy>
  <cp:revision>3</cp:revision>
  <dcterms:created xsi:type="dcterms:W3CDTF">2021-08-02T11:25:00Z</dcterms:created>
  <dcterms:modified xsi:type="dcterms:W3CDTF">2021-08-02T11:34:00Z</dcterms:modified>
</cp:coreProperties>
</file>